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6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3"/>
        <w:gridCol w:w="2268"/>
        <w:gridCol w:w="2693"/>
        <w:gridCol w:w="2370"/>
      </w:tblGrid>
      <w:tr w:rsidR="00AA11BB" w:rsidRPr="00AA11BB" w14:paraId="790F8A29" w14:textId="77777777" w:rsidTr="00AA11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C6179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42804" w14:textId="780D051D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ambiguous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FD8C1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TRAN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B1989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TRAN</w:t>
            </w:r>
          </w:p>
        </w:tc>
      </w:tr>
      <w:tr w:rsidR="00AA11BB" w:rsidRPr="00AA11BB" w14:paraId="595DDA36" w14:textId="77777777" w:rsidTr="00AA11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D728B" w14:textId="77777777" w:rsidR="00AA11BB" w:rsidRDefault="004647A6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</w:t>
            </w:r>
            <w:r w:rsidR="00AA11BB"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</w:p>
          <w:p w14:paraId="64344E96" w14:textId="70C023DF" w:rsidR="004647A6" w:rsidRPr="00AA11BB" w:rsidRDefault="004647A6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osauroidea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7CEE5" w14:textId="61804CF0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: (1) → (0), 66: (1) → (0), 82: (0) → (1), 86: (0) → (1), 114: (1) → (0), 126: (1) → (2), 148: (0) → (2), 236: (4) → (2); 251: (0) → (1), 512: (0) → (1), 515: (0) → (1), 543: (0) → (1), 560: (0) → (19, 610: (0) → (1),     612: (0) → (1), 681: (0) → (1), 710: (0) → (1), 744: (1) → (2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91171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: (0) → (1); 230: (1) → (0), 238: (0) → (1), 269: (1) → (0), 313: (0) → (1), 346: (0) → (1), 363: (1) → (2), 421: (1) → (0), 423: (1) → (2), 458: (0) → (1), 479: (0) → (1), 577: (1) → (0), 706: (0) → (1)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EE542" w14:textId="12148502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: (0) → (1), 637: (1) → (2)</w:t>
            </w:r>
          </w:p>
        </w:tc>
      </w:tr>
      <w:tr w:rsidR="00AA11BB" w:rsidRPr="00AA11BB" w14:paraId="33A0E55F" w14:textId="77777777" w:rsidTr="00AA11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6EC67" w14:textId="77777777" w:rsidR="00AA11BB" w:rsidRDefault="004647A6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</w:t>
            </w:r>
            <w:r w:rsidR="00AA11BB"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</w:p>
          <w:p w14:paraId="00891D2B" w14:textId="66B7D440" w:rsidR="004647A6" w:rsidRPr="00AA11BB" w:rsidRDefault="004647A6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osauridae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09C0A" w14:textId="0C444399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: (0) → (1), 120: (0) → (1), 186: (0) → (1), 334: (0) → (1), 569: (0) → (1), 570: (0) → (1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F05ED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: (0) → (1);</w:t>
            </w:r>
            <w:r w:rsidRPr="00AA11B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: (0) → (1), 169: (1) → (2), 289: (1) → (0), 318: (0) → (1), 320: (0) → (1), 449: (0) → (1), 479: (1) → (0), 511: (1) → (2), 516: (1) → (0), 660: (0) → (1), 680: (0) → (1), 693: (0) → (1), 708: (1) → (2)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30F5B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: (0) → (1); 230: (1) → (0); 346: (0) → (1), 417: (2) → (1)</w:t>
            </w:r>
          </w:p>
        </w:tc>
      </w:tr>
      <w:tr w:rsidR="00AA11BB" w:rsidRPr="00AA11BB" w14:paraId="48DE7186" w14:textId="77777777" w:rsidTr="00AA11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C3E66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 (3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298D3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: (2) → (1), 64: (1) → (2), 406: (0) → (1), 445: (0) → (1), 665: (0) → (1), 738: (1) → (2), 775: (0) → (1) 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D96A5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: (0) → (1), 171: (0) → (1), 172: (0) → (1), 175: (1) → (2), 194: (0) → (1), 196: (1) → (2); 219: (0) → (1), 290: (1) → (0), 325: (0) → (1), 377: (3) → (2), 378: (0) → (1), 379: (0) → (1), 422: (0) → (1), 452: (1) → (2), 469: (0) → (1), 496: (1) → (2), 562: (0) → (1), 598: (0) → (1), 605: (0) → (1), 609: (0) → (1), 729: (1) → (0)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8F010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: (0) → (1), 421: (1) → (0), 423: (1) → (2), 458: (0) → (1), 525: (0) → (1), 549: (1) → (2)</w:t>
            </w:r>
          </w:p>
        </w:tc>
      </w:tr>
      <w:tr w:rsidR="00AA11BB" w:rsidRPr="00AA11BB" w14:paraId="09C67F46" w14:textId="77777777" w:rsidTr="00AA11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6081C" w14:textId="568DE333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 (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1D944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8: (2) → (1), 773: (0) → (1) 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8B6EF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: (2) → (1), 9: (1) → (2), 11: (1) → (0); 20: (1) → (2), 21: (1) → (0); 38: (1) → (2); 63: (0) → (1), 74: (0) → (1), 88: (0) → (1); 350: (1) → (2); 352: (1) → (2), 414: (1) → (0), 456: (1) → (0), 462: </w:t>
            </w: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0) → (1), 472: (0) → (1), 473: (0) → (1), 484: (0) → (1), 501: (1) → (0), 523: (0) → (1), 571: (1) → (0), 575: (0) → (1), 640: (0) → (1), 657: (0) → (1), 687: (0) → (1), 720: (0) → (1), 758: (0) → (1), 765: (0) → (1), 783: (1) → (2), 808: (1) → (0)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EAF44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5: (1) → (0)</w:t>
            </w:r>
          </w:p>
        </w:tc>
      </w:tr>
      <w:bookmarkEnd w:id="0"/>
      <w:tr w:rsidR="00AA11BB" w:rsidRPr="00AA11BB" w14:paraId="64064C7C" w14:textId="77777777" w:rsidTr="00AA11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D636B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 (5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BC22E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: (0) → (2), 73: (0) → (1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55565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: (1) → (0), 92: (0) → (1), 452: (2) → (1), 460: (0) → (1), 469: (1) → (0), 474: (1) → (2), 508: (0) → (1), 510: (0) → (1), 576: (0) → (1), 579: (0) → (1), 581: (0) → (2), 639: (2) → (1), 688: (0) → (1)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9F91B" w14:textId="3011EE0E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: (0) →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71: (0) → (1), 175: (1) → (2), 581: (0) → (1)</w:t>
            </w:r>
          </w:p>
        </w:tc>
      </w:tr>
      <w:tr w:rsidR="00AA11BB" w:rsidRPr="00AA11BB" w14:paraId="7124635D" w14:textId="77777777" w:rsidTr="00AA11BB">
        <w:trPr>
          <w:trHeight w:val="747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7C0F9" w14:textId="77777777" w:rsidR="00AA11BB" w:rsidRDefault="004647A6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de </w:t>
            </w:r>
            <w:r w:rsidR="00AA11BB"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</w:p>
          <w:p w14:paraId="60B11C6B" w14:textId="2A93147B" w:rsidR="004647A6" w:rsidRPr="00AA11BB" w:rsidRDefault="004647A6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harodontosauriformes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C19E1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: (0) → (1) 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97A85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: (0) → (1), 152: (0) → (1), 157: (0) → (1)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E197C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: (0) → (1), 194: (0) → (1), 196: (1) → (2), 219: (0) → (1); 238: (0) → (1), 412: (0) → (1), 479: (0) → (1), 508: (0) → (1), 579: (0) → (1), 581: (1) → (2), 706: (0) → (1), 816: (0) → (1)</w:t>
            </w:r>
          </w:p>
        </w:tc>
      </w:tr>
      <w:tr w:rsidR="00AA11BB" w:rsidRPr="00AA11BB" w14:paraId="26C00EAE" w14:textId="77777777" w:rsidTr="00AA11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D1866" w14:textId="77777777" w:rsidR="00AA11BB" w:rsidRDefault="004647A6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de </w:t>
            </w:r>
            <w:r w:rsidR="00AA11BB"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</w:p>
          <w:p w14:paraId="1C04E544" w14:textId="5AEDE010" w:rsidR="004647A6" w:rsidRPr="00AA11BB" w:rsidRDefault="004647A6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riacanthosauridae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C2C90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: (1) → (0), 160: (1) → (0), 304: (1) → (0), 660: (0) → (1), 663: (0) → (1), 744: (2) → (1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62F08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4: (2) → (1); 66: (0) → (1), 109: (2) → (1), 146: (0) → (1), 174: (0) → (1), 191: (0) → (1); 237: (0) → (3), 252: (1) → (0), 273: (1) → (0); 284: (1) → (0), 291: (0) → (1), 294: (0) → (1), 300: (1) → (0), 302: (0) → (1), 316: (1) → (2), 320: (0) → (1), 407: (1) → (0), 448: (0) → (1), 511: (1) → (2), 515: (1) → (0), 583: (1) → (0), 586: (0) → (1), 595: (0) → (1), 597: (1) → (0), 602: (2) → (1), 615: (1) → (0), 621: (0) → (1), 634: (1) → (2), 674: (0) → </w:t>
            </w: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1), 695: (0) → (1), 696: (1) → (0), 710: (1) → (0), 745: (1) → (0), 770: (0) → (1), 797: (0) → (1), 829: (0) → (1)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731E2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: (1) → (0), 377: (3) → (2), 452: (2) → (1), 460: (1) → (0), 474: (1) → (2)</w:t>
            </w:r>
          </w:p>
          <w:p w14:paraId="76F16BC3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11BB" w:rsidRPr="00AA11BB" w14:paraId="24A74EA0" w14:textId="77777777" w:rsidTr="00AA11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FDFFC" w14:textId="1107F443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 (8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097EB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: (1) → (0), 396: (0) → (1) 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0F640" w14:textId="3E206475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: (1) → (0); 63: (0) → (1), 129: (1) → (2), 161: (0) → (2), 332: (0) → (1); 357: (0) → (2), 418: (1) → (0), 458: (1) → (0), 522: (1) → (2), 680: (0) → (1), 821: (2) → (1)           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3D3F5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5: (0) → (1)</w:t>
            </w:r>
          </w:p>
        </w:tc>
      </w:tr>
      <w:tr w:rsidR="00AA11BB" w:rsidRPr="00AA11BB" w14:paraId="5F6CBB88" w14:textId="77777777" w:rsidTr="00AA11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003D3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 (9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F9C3A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: (1) → (0), 655: (0) → (1), 662: (2) → (0), 681: (1) → (0), 693: (0) → (1), 712: (1) → (0), 716: (0) → (1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95076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 (1) → (2); 38: (1) → (2); 43: (1) → (0); 52: (2) → (3); 60: (1) → (0); 72: (0) → (1), 81: (0) → (1), 134: (1) → (2), 137: (0) → (1), 173: (0) → (2), 175: (2) → (1), 300: (1) → (0), 329: (1) → (0), 370: (1) → (0), 434: (0) → (1), 445: (1) → (0), 513: (0) → (2), 515: (0) → (1), 562: (1) → (0), 626: (2) → (1), 648: (0) → (1), 651: (0) → (1), 668: (1) → (0), 690: (0) → (1), 737: (1) → (0), 775: (1) → (0)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08E37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: (1) → (0), 407: (1) → (0), 460: (0) → (1), 696: (1) → (0), 729: (1) → (0)</w:t>
            </w:r>
          </w:p>
        </w:tc>
      </w:tr>
      <w:tr w:rsidR="00AA11BB" w:rsidRPr="00AA11BB" w14:paraId="6C99FE04" w14:textId="77777777" w:rsidTr="00AA11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FAE46" w14:textId="77777777" w:rsidR="00AA11BB" w:rsidRDefault="004647A6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de </w:t>
            </w:r>
            <w:r w:rsidR="00AA11BB"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</w:p>
          <w:p w14:paraId="69632B4B" w14:textId="262D8268" w:rsidR="004647A6" w:rsidRPr="00AA11BB" w:rsidRDefault="004647A6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harodontosauridae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0C2C0" w14:textId="426E3C9C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: (0) → (1), 308: (0) → (1), 483: (0) → (1), 511: (1) → (0), 520: (0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→ 1 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C05D0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6: (0) → (1), 80: (0) → (1); 144: (1) → (2), 164: (0) → (1); 173: (0) → (1), 184: (0) → (1), 204: (0) → (1), 217: (0) → (1), 221: (0) → (1), 222: (2) → (3); 229: (0) → (1); 260: (0) → (1), 263: (1) → (0); 270: (0) → (1), 274: (1) → (0); 282: (0) → (1), 386: (0) → (1), 466: (0) → (1), 469: (0) → (1),  509: (0) → (1), 570: (0) → (1), 587: (1) → (2),  635: (0) → (1), 643: (1) → (0), 712: (1) → (2), 729: (0) → </w:t>
            </w: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1), 747: (0) → (1), 784: (1) → (0), 801: (0) → (1)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7A9AB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17: (1) → (2), 422: (0) → (1), 460: (0) → (1), 496: (1) → (2), 510: (0) → (1), 688: (0) → (1), 691: (1) → (0), 715: (0) → (1)</w:t>
            </w:r>
          </w:p>
          <w:p w14:paraId="3C74EC4C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11BB" w:rsidRPr="00AA11BB" w14:paraId="7DEC99F6" w14:textId="77777777" w:rsidTr="00AA11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2DA8F" w14:textId="690E7D7A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 (11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78A92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: (0) → (1), 525: (1) → (0), 675: (0) → (1) 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BEF17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: (0) → (1), 351: (1) → (0); 352: (1) → (0), 447: (1) → (0), 474: (2) → (1), 493: (0) → (1), 655: (0) → (1), 665: (1) → (0), 668: (1) → (0), 673: (0) → (1), 693: (0) → (1), 748: (0) → (1), 808: (1) → (0), 831: (0) → (1)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FF5FB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9: (0) → (1)</w:t>
            </w:r>
          </w:p>
        </w:tc>
      </w:tr>
      <w:tr w:rsidR="00AA11BB" w:rsidRPr="00AA11BB" w14:paraId="1232CE60" w14:textId="77777777" w:rsidTr="00AA11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B7544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 (12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E9822" w14:textId="1A18089D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: (1) → (2), 113: (0) → (1), 418: (1) → (0), 450: (0) → (1), 531: (1) → (0), 708: (1) → (3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F0F85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: (0) → (1), 184: (0) → (1), 374: (0) → (1), 414: (1) → (0), 462: (0) → (1), 509: (1) → (0), 516: (1) → (0), 657: (0) → (1), 680: (0) → (1), 712: (2) → (1), 747: (1) → (0)</w:t>
            </w:r>
          </w:p>
          <w:p w14:paraId="4F531983" w14:textId="77777777" w:rsidR="00AA11BB" w:rsidRPr="00AA11BB" w:rsidRDefault="00AA11BB" w:rsidP="00AA11BB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69945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: (0) → (1), 80: (0) → (1), 112: (0) → (1), 135: (0) → (1), 144: (1) → (2), 152: (0) → (1), 157: (0) → (1), 164: (0) → (1), 171: (0) → (1), 204: (0) → (1), 217: (0) → (1); 222: (2) → (3); 230: (1) → (0), 260: (0) → (1); 269: (0) → (1), 270: (0) → (1), 313: (0) → (1), 452: (1) → (2), 466: (0) → (1), 469: (0) → (1), 474: (1) → (2), 570: (0) → (1), 577: (1) → (0), 587: (1) → (2), 624: (1) → (0), 639: (2) → (1)</w:t>
            </w:r>
          </w:p>
        </w:tc>
      </w:tr>
      <w:tr w:rsidR="00AA11BB" w:rsidRPr="00AA11BB" w14:paraId="278C173F" w14:textId="77777777" w:rsidTr="00AA11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3F857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 (13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AF5AC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: (1) → (0), 55: (1) → (0), 84: (0) → (2), 88: (0) → (1), 147: (0) → (1), 148: (2) → (0), 293: (0) → (1), 363: (2) → (1), 396: (0) → (1), 758: (0) → (1), 782: 0 → 1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FC00B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7: (2) → (0), 97: (0) → (1), 105: (0) → (1), 119: (0) → (1), 169: (1) → (0), 190: (0) → (1), 201: (1) → (0), 202: (0) → (1), 210: (1) → (0), 236: (2) → (3); 254: (1) → (0), 272: (1) → (0),  277: (1) → (0), 285: (2) → (1), 296: (0) → (1), 309: (0) → (1), 310: (0) → (1), 311: (0) → (1), 327: (1) → (0), 328: (0) → (1); 353: (1) → (2), 421: (0) → (1), 456: (1) → (0), 462: (1) → (0), 507: (0) → (1), 509: (0) → </w:t>
            </w: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1), 554: (1) → (0), 592: (0) → (1), 639: (1) → (0), 747: (0) → (1), 768: (2) → (1), 771: (0) → (1), 826: (1) → (0)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749E0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77: (3) → (2), 379: (0) → (1), 516: (1) → (0), 701: (1) → (0), 784: (1) → (0)</w:t>
            </w:r>
          </w:p>
          <w:p w14:paraId="6089F515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11BB" w:rsidRPr="00AA11BB" w14:paraId="4FDCC2EB" w14:textId="77777777" w:rsidTr="00AA11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4A5F3" w14:textId="5D8C25AB" w:rsidR="00AA11BB" w:rsidRPr="00AA11BB" w:rsidRDefault="004647A6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meryraptor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F41DA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: (0) → (1), 82: (1) → (0), 85: (0) → (1), 87: (1) → (0), 92: (1) → (0), 252: (1) → (0), 258: (0) → (1), 377: (2) → (1),  378: (0/1) → (2), 379: (1) → (2), 446: (1) → (0), 493: (0) → (2), 496: (1) → (0), 501: (1) → (2), 504: (0) → (1), 700: (1) → (0), 715: (1) → (0), 782: (1) → (2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E3B95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0B8D8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: (0) → (1), 421: (0) → (1), 507: (0) → (1), 712: (1) → (2), 785: (0) → (1)</w:t>
            </w:r>
          </w:p>
          <w:p w14:paraId="0D4FF7A9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11BB" w:rsidRPr="00AA11BB" w14:paraId="7DE4A92F" w14:textId="77777777" w:rsidTr="00AA11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E97DF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 (14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53270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: (0) → (1) 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C9FCB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: (0) → (1), 256: (0) → (1), 301: (0) → (1), 370: (1) → (0), 401: (0) → (1), 423: (1) → (2), 501: (1) → (0), 614: (0) → (1), 712: (1) → (2), 726: (1) → (0)</w:t>
            </w:r>
          </w:p>
          <w:p w14:paraId="15BB15ED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4DD25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: (1) → (0), 296: (0) → (1), 309: (0) → (1), 310: (0) → (1), 311: (0) → (1), 386: (0) → (1)</w:t>
            </w:r>
          </w:p>
        </w:tc>
      </w:tr>
      <w:tr w:rsidR="00AA11BB" w:rsidRPr="00AA11BB" w14:paraId="0BE93184" w14:textId="77777777" w:rsidTr="00AA11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A19AC" w14:textId="77777777" w:rsidR="00AA11BB" w:rsidRDefault="004647A6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de </w:t>
            </w:r>
            <w:r w:rsidR="00AA11BB"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5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</w:p>
          <w:p w14:paraId="483B5A9F" w14:textId="4287D671" w:rsidR="004647A6" w:rsidRPr="00AA11BB" w:rsidRDefault="004647A6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harodontosaurinae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06AFE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: (0) → (1), 154: (0) → (1) </w:t>
            </w:r>
          </w:p>
          <w:p w14:paraId="18E554F6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92E2C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D086D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: (0) → (1), 169: (1) → (0), 272: (1) → (0), 301: (0) → (1), 370: (1) → (0)</w:t>
            </w:r>
          </w:p>
        </w:tc>
      </w:tr>
      <w:tr w:rsidR="00AA11BB" w:rsidRPr="00AA11BB" w14:paraId="5A7FDB22" w14:textId="77777777" w:rsidTr="00AA11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D485C" w14:textId="703A89BC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de (16)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D95C3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: (0) → (1) 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7375A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: (1) → (0), 129: (1) → (0), 141: (0) → (1), 187: (1) → (0), 264: (1) → (0)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3458C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: (2) → (0)</w:t>
            </w:r>
          </w:p>
        </w:tc>
      </w:tr>
      <w:tr w:rsidR="00AA11BB" w:rsidRPr="00AA11BB" w14:paraId="44CD15DB" w14:textId="77777777" w:rsidTr="00AA11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E4096" w14:textId="77777777" w:rsidR="00AA11BB" w:rsidRDefault="004647A6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</w:t>
            </w:r>
            <w:r w:rsidR="00AA11BB"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7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</w:p>
          <w:p w14:paraId="760687EE" w14:textId="52F0905C" w:rsidR="004647A6" w:rsidRPr="00AA11BB" w:rsidRDefault="004647A6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ganotosaurini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9BAD5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: (0) → (1), 43: (1) → (0), 265: (0) → (1), 269: (1) → (0) 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16381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: (0) → (1), 123: (0) → (1); 372: (0) → (1)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33BE2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: (0) → (1), 202: (0) → (1), 254: (0) → (1), 277: (1) → (0), 290: (1) → (0), 376; (1) → (2), 456: (1) → (0), 680: (0) → (1), 747: (0) → (1)</w:t>
            </w:r>
          </w:p>
        </w:tc>
      </w:tr>
      <w:tr w:rsidR="00AA11BB" w:rsidRPr="00AA11BB" w14:paraId="659C6773" w14:textId="77777777" w:rsidTr="00AA11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C5AB6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 (18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0BE06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: 1 → 0, 493: 0 → 1, 544: 1 → 0, 708: 3 → 1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6D813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7: (2) → (0), 116: (1) → (0), 208: (1) → (0); 258: (0) → (1), 260: (1) → (0), 421: (1) → (0), 507: (1) → (0), 554: (0) → (1), 576: (1) → (0), 640: </w:t>
            </w: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1) → (2), 662: (2) → (0), 680: (1) → (0), 726: (0) → (1), 801: (1) → (0)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C4052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23: (0) → (1), 423: (1) → (2)</w:t>
            </w:r>
          </w:p>
        </w:tc>
      </w:tr>
      <w:tr w:rsidR="00AA11BB" w:rsidRPr="00AA11BB" w14:paraId="3CD2DAD9" w14:textId="77777777" w:rsidTr="00AA11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98291" w14:textId="1DB6B830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 (19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2BBB6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: (0) → (1), 741: (0) → (1), 744: (2) → (1) </w:t>
            </w:r>
          </w:p>
          <w:p w14:paraId="51F7F016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253F6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: (1) → (0/1), 437: (0) → (1), 462: (0) → (1), 554: (1) → (0)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BC149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: (1) → (0), 328: (0) → (1), 374: (0) → (1), 507: (1) → (0), 657: (0) → (1), 726: (1) → (0)</w:t>
            </w:r>
          </w:p>
        </w:tc>
      </w:tr>
      <w:tr w:rsidR="00AA11BB" w:rsidRPr="00AA11BB" w14:paraId="65787171" w14:textId="77777777" w:rsidTr="00AA11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71334" w14:textId="77777777" w:rsidR="00AA11BB" w:rsidRDefault="004647A6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</w:t>
            </w:r>
            <w:r w:rsidR="00AA11BB"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</w:p>
          <w:p w14:paraId="00227BB2" w14:textId="38D8715B" w:rsidR="004647A6" w:rsidRPr="00AA11BB" w:rsidRDefault="004647A6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lurosauria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00C5E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: (0) → (1), 157: (0) → (1), 181: (0) → (2), 187: (1) → (0), 198: (1) → (0), 205: (0) → (1), 222: (2) → (1), 232: (0) → (1), 241: (2) → (1), 274: (1) → (0), 279: (1) → (0), 294: (0) → (1), 295: (2) → (1), 340: (0) → (1), 357: (0) → (2), 374: (0) → (1), 513: (0) → (3), 532: (0) → (1), 536: (1) → (0), 591: (0) → (1), 621: (0) → (1), 640: (0) → (1), 661: (0) → (1), 668: (1) → (0), 673: (0) → (2), 726: (1) → (0), 746: (0) → (1), 776: (0) → (1), 795: (1) → (0) 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74E8A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: (0/1/2) → (0/1), 213: (0) → (1), 286: (1) → (0), 305: (1) → (0), 322: (1) → (0), 483: (0) → (1), 486: (0) → (1), 491: (3/4) → (3), 524: (0) → (1), 583: (1) → (0), 619: (1) → (0), 678: (0) → (1), 697: (0) → (1)</w:t>
            </w:r>
          </w:p>
          <w:p w14:paraId="0A2CC493" w14:textId="77777777" w:rsidR="00AA11BB" w:rsidRPr="00AA11BB" w:rsidRDefault="00AA11BB" w:rsidP="00AA11BB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DF6F8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: (1) → (0), 798: (0) → (1)</w:t>
            </w:r>
          </w:p>
        </w:tc>
      </w:tr>
      <w:tr w:rsidR="00AA11BB" w:rsidRPr="00AA11BB" w14:paraId="0D1DEBA4" w14:textId="77777777" w:rsidTr="00AA11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745C3" w14:textId="77777777" w:rsidR="00AA11BB" w:rsidRDefault="004647A6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de </w:t>
            </w:r>
            <w:r w:rsidR="00AA11BB"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</w:p>
          <w:p w14:paraId="58A4E4E0" w14:textId="62BBFF0A" w:rsidR="004647A6" w:rsidRPr="00AA11BB" w:rsidRDefault="004647A6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annosauroidea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D43A2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: (2) → (1), 74: (0) → (1), 84: (0) → (2), 106: (0) → (1), 137: (0) → (1), 191: (0) → (2), 194: (0) → (2), 328: (0) → (1), 511: (1) → (0), 620: (1) → (2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88B05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: (2) → (3); 38: (1) → (2); 67: (1) → (0), 79 (0) → (1), 88: (0) → (1), 124: (1) → (2 /3), 166: (0) → (1); 227: (0) → (1); 237: (0) → (1), 241: (1) → (0), 265: (0) → (1), 445: (0) → (1), 462: (0) → (1), 504: (0) → (1), 541: (0) → (1), 570: (0) → (1), 688: (0) → (1), 773: (0) → (1), 775: (0) → (1), 793: (0) → (1), 797: (0) → (1)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0A319B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: (0) → (1), 183: (0) → (1)</w:t>
            </w:r>
          </w:p>
        </w:tc>
      </w:tr>
      <w:tr w:rsidR="00AA11BB" w:rsidRPr="00AA11BB" w14:paraId="4AC3FA95" w14:textId="77777777" w:rsidTr="00AA11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5AE5F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de (22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F4A67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: (1) → (0), 49: (0) → (1), 76: (0) → (1), 87: (1) → (0), 127: (0) → (1), 149: (0) → (1), 151: (0) → (1), 225: (0) → (1), 263: (1) → (2), 290: (1) → (0), 291: (0) → (1), 302: (0) → (1) 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62DBB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: (1) → (2/3), 80: (0) → (1), 161: (0) → (2), 190: (0) → (1/2); 204: (0) → (0/2/3); 224: (1) → (0), 252: (1) → (0), 264: (0) → (1), 363: (1) → (2), 409: (1) → (0), 504: (1) → (0) 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53061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: (1) → (0), 203: (0/1) → (0); 237: (0) → (1), 241: (1) → (0), 286: (0) → (1), 399: (1) → (2), 445: (0) → (1), 688: (0) → (1), 715: (0) → (1), 775: (0) → (1), 793: (0) → (1), 797: (0) → (1)</w:t>
            </w:r>
          </w:p>
          <w:p w14:paraId="391DE416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11BB" w:rsidRPr="00AA11BB" w14:paraId="0A6EDF77" w14:textId="77777777" w:rsidTr="00AA11BB"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E59ED" w14:textId="77777777" w:rsidR="00AA11BB" w:rsidRDefault="004647A6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</w:t>
            </w:r>
            <w:r w:rsidR="00AA11BB"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3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</w:p>
          <w:p w14:paraId="5B70F0C2" w14:textId="3B9CBB41" w:rsidR="004647A6" w:rsidRPr="00AA11BB" w:rsidRDefault="004647A6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araptora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11906" w14:textId="06C88482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: (1) → (2), 414: (1</w:t>
            </w:r>
            <w:proofErr w:type="gramStart"/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  →</w:t>
            </w:r>
            <w:proofErr w:type="gramEnd"/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), 574: (0)  → (1), 586: (0)  → (1), 641: (0)  → (1), 785: (1)  → (0) </w:t>
            </w:r>
          </w:p>
          <w:p w14:paraId="6EB9A6C9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06248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: (1) → (0); 64: (1) → (2); 66: (1) → (0), 74: (1) → (0), 81: (0) → (1), 120: (0) → (1), 141: (0) → (1), 145: (1) → (0), 158: (0) → (1),  164: (0) → (1), 176: (0) → (1), 179: (0) → (1), 208: (0) → (2); 254: (1) → (0), 285: (2) → (0), 294: (1) → (0), 296: (0) → (1), 299: (0) → (1), 321: (1) → (0); 346: (0) → (1), 351: (1) → (0), 353: (1) → (0), 355: (0) → (1), 373: (0) → (1), 387: (1) → (0), 423: (1) → (2), 493: (0) → (2), 501: (1) → (2), 502: (1) → (2), 504: (0) → (1), 506: (0) → (1), 545: (0) → (1), 545: (0) → (1), 660: (0) → (1), 662: (2) → (0), 668: (0) → (1), 673: (2) → (0), 779: (1) → (0), 808: (1) → (0)</w:t>
            </w:r>
          </w:p>
        </w:tc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74856" w14:textId="77777777" w:rsidR="00AA11BB" w:rsidRPr="00AA11BB" w:rsidRDefault="00AA11BB" w:rsidP="00AA1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: (2) → (0, 1), 583: (1) → (0)</w:t>
            </w:r>
          </w:p>
        </w:tc>
      </w:tr>
    </w:tbl>
    <w:p w14:paraId="2F5E6C39" w14:textId="6CA3360F" w:rsidR="00057619" w:rsidRDefault="00057619" w:rsidP="00674614"/>
    <w:sectPr w:rsidR="00057619" w:rsidSect="006769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7AC"/>
    <w:rsid w:val="00057619"/>
    <w:rsid w:val="002C77EC"/>
    <w:rsid w:val="004647A6"/>
    <w:rsid w:val="00674614"/>
    <w:rsid w:val="00676946"/>
    <w:rsid w:val="006917AC"/>
    <w:rsid w:val="00AA1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42E9D"/>
  <w15:chartTrackingRefBased/>
  <w15:docId w15:val="{859B0941-D885-4BA0-A840-F73257DA9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A1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11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58</Words>
  <Characters>945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93ceq</dc:creator>
  <cp:keywords/>
  <dc:description/>
  <cp:lastModifiedBy>ru93ceq</cp:lastModifiedBy>
  <cp:revision>2</cp:revision>
  <dcterms:created xsi:type="dcterms:W3CDTF">2024-06-07T14:52:00Z</dcterms:created>
  <dcterms:modified xsi:type="dcterms:W3CDTF">2024-06-07T14:52:00Z</dcterms:modified>
</cp:coreProperties>
</file>